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 xml:space="preserve">Appendix 2:  </w:t>
      </w:r>
      <w:r>
        <w:rPr>
          <w:b/>
        </w:rPr>
        <w:t>Completed Task 1 Interviews by Informant Type (n=73)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9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/>
            </w:pPr>
            <w:r>
              <w:rPr>
                <w:b/>
                <w:color w:val="000000"/>
              </w:rPr>
              <w:t xml:space="preserve">I.  PROFESSIONALS DIRECTING CLINICAL RESEARCH AND/OR PARTICIPATING IN CLINICAL RESEARCH NETWORKS INVOLVING CLINICAL PRACTICES 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9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linician Researchers:  Primary care research networks (15):  Includes physicians, dentists and nurse practitioners</w:t>
            </w:r>
            <w:r>
              <w:rPr/>
              <w:t xml:space="preserve"> leading or serving as active members of a primary care research network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linician Researchers:  Specialty care research networks (4):  Includes physicians, dentists, and nurse practitioners leading or serving as active members of a specialty research network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9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/>
            </w:pPr>
            <w:r>
              <w:rPr>
                <w:b/>
                <w:color w:val="000000"/>
              </w:rPr>
              <w:t>II.  INDIVIDUAL STUDY LEADERS OR COORDINATORS EXPERIENCED WITH OPERATIONS ASSOCIATED WITH CLINICAL RESEARCH NETWORKS INVOLVING CLINICAL PRACTICES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Research Administrator, Manager, or Coordinator (3):  Includes individuals who serve as research coordinators or managers at the site or network level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Research Organization, Private (4):  Includes individuals who are leaders in private clinical research organizations (CROs)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340" w:leader="none"/>
                <w:tab w:val="right" w:pos="2460" w:leader="none"/>
                <w:tab w:val="left" w:pos="2520" w:leader="none"/>
                <w:tab w:val="left" w:pos="2940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II.  PRACTICING COMMUNITY CLINICIANS NOT PARTICIPATING IN CLINICAL RESEARCH, BUT POTENTIALLY COULD CONDUCT RESEARCH WITHIN THEIR CLINICAL PRACTICES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hysician in practice (10):  Includes physicians whose primary focus is the provision of medical care within the ambulatory setting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entist in practice (4):  Includes d</w:t>
            </w:r>
            <w:r>
              <w:rPr/>
              <w:t>entists whose primary focus is the provision of dental care within the ambulatory setting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800" w:leader="none"/>
                <w:tab w:val="left" w:pos="2340" w:leader="none"/>
                <w:tab w:val="right" w:pos="2460" w:leader="none"/>
                <w:tab w:val="left" w:pos="2520" w:leader="none"/>
                <w:tab w:val="left" w:pos="2940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V.  REPRESENTATIVES OF ORGANIZATIONS THAT RECRUIT, TRAIN, OR SUPPORT COMMUNITY CLINICIAN INVOLVEMENT IN CLINICAL TRIALS AND/OR CLINICAL RESEARCH NETWORKS 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ffiliated with an Academic Medical Center (13):  I</w:t>
            </w:r>
            <w:r>
              <w:rPr/>
              <w:t>ncludes physicians, dentists, and nurse practitioners whose primary affiliation is with an academic institution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Affiliated with a Professional Organization (9):  Includes individuals whose primary affiliation is with a primary care or specialty organization. 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ind w:firstLine="72"/>
              <w:jc w:val="left"/>
              <w:rPr/>
            </w:pPr>
            <w:r>
              <w:rPr>
                <w:rFonts w:cs="Times New Roman" w:ascii="Times New Roman" w:hAnsi="Times New Roman"/>
                <w:i w:val="false"/>
                <w:sz w:val="24"/>
              </w:rPr>
              <w:t>Affiliated with a Healthcare Delivery Organization (3):  Includes individuals whose primary affiliation is with a health care delivery institution, such as a clinic or community hospital.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Affiliated with Health plans (serving as insurers and providers) (2):  Individuals whose primary affiliation is with organizations that provide both a healthcare insurance plan and a healthcare delivery system 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/>
            </w:pPr>
            <w:r>
              <w:rPr>
                <w:rFonts w:cs="Times New Roman" w:ascii="Times New Roman" w:hAnsi="Times New Roman"/>
                <w:b w:val="false"/>
                <w:sz w:val="24"/>
              </w:rPr>
              <w:t xml:space="preserve">Affiliated with Health plans (serving as insurers only) (2):  Individuals whose primary affiliation is with a healthcare insurer 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Federal Agencies (3):  </w:t>
            </w:r>
            <w:r>
              <w:rPr/>
              <w:t>Individuals who are National Institutes of Health (NIH) or Agency for Health Research and Quality (AHRQ) officials, including NIH Roadmap National Clinical Research Associates Subcommittee member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90" w:leader="none"/>
                <w:tab w:val="left" w:pos="720" w:leader="none"/>
                <w:tab w:val="left" w:pos="1800" w:leader="none"/>
                <w:tab w:val="left" w:pos="2340" w:leader="none"/>
                <w:tab w:val="left" w:pos="2520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Pharma (1):  </w:t>
            </w:r>
            <w:r>
              <w:rPr/>
              <w:t>Individuals who are leaders in the pharmaceutical indust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1692" w:hanging="1692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"/>
      <w:jc w:val="both"/>
      <w:outlineLvl w:val="1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0:04:00Z</dcterms:created>
  <dc:creator>gimtemp</dc:creator>
  <dc:description/>
  <cp:keywords/>
  <dc:language>en-US</dc:language>
  <cp:lastModifiedBy>gimtemp</cp:lastModifiedBy>
  <cp:lastPrinted>2011-01-14T13:56:00Z</cp:lastPrinted>
  <dcterms:modified xsi:type="dcterms:W3CDTF">2011-01-14T21:57:00Z</dcterms:modified>
  <cp:revision>5</cp:revision>
  <dc:subject/>
  <dc:title>Appendix 2:  Completed Task 1 Interviews by Informant Type (n=73)</dc:title>
</cp:coreProperties>
</file>